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97063" w14:textId="77777777" w:rsidR="005A3CEF" w:rsidRDefault="005A3CEF" w:rsidP="005A3CE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70E634" wp14:editId="7B3C5917">
            <wp:extent cx="1800000" cy="1800000"/>
            <wp:effectExtent l="0" t="0" r="0" b="0"/>
            <wp:docPr id="1" name="Imagem 1" descr="Código Q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Código QR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93BC3" w14:textId="77777777" w:rsidR="005A3CEF" w:rsidRDefault="005A3CEF" w:rsidP="005A3C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162175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A.1</w:t>
      </w:r>
      <w:r w:rsidRPr="009E181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R code with some of the videos of the prescribed intradialytic exercises.</w:t>
      </w:r>
    </w:p>
    <w:bookmarkEnd w:id="0"/>
    <w:p w14:paraId="05E691B8" w14:textId="77777777" w:rsidR="005A3CEF" w:rsidRPr="00906B1F" w:rsidRDefault="005A3CEF" w:rsidP="005A3C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1C52">
        <w:rPr>
          <w:rFonts w:ascii="Times New Roman" w:hAnsi="Times New Roman" w:cs="Times New Roman"/>
          <w:sz w:val="18"/>
          <w:szCs w:val="18"/>
          <w:lang w:val="en-US"/>
        </w:rPr>
        <w:t xml:space="preserve">Link to access: </w:t>
      </w:r>
      <w:hyperlink r:id="rId5" w:history="1">
        <w:r w:rsidRPr="00E12849">
          <w:rPr>
            <w:rStyle w:val="Hyperlink"/>
            <w:rFonts w:ascii="Times New Roman" w:hAnsi="Times New Roman" w:cs="Times New Roman"/>
            <w:sz w:val="18"/>
            <w:szCs w:val="18"/>
            <w:lang w:val="en-US"/>
          </w:rPr>
          <w:t>https://drive.google.com/drive/folders/1g9iIeMImmOYipROATekMRwPTcnhMSfTU?usp=sharing</w:t>
        </w:r>
      </w:hyperlink>
    </w:p>
    <w:p w14:paraId="6923E2DC" w14:textId="77777777" w:rsidR="00F77D8F" w:rsidRPr="005A3CEF" w:rsidRDefault="00F77D8F">
      <w:pPr>
        <w:rPr>
          <w:lang w:val="en-US"/>
        </w:rPr>
      </w:pPr>
    </w:p>
    <w:sectPr w:rsidR="00F77D8F" w:rsidRPr="005A3C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CEF"/>
    <w:rsid w:val="005A3CEF"/>
    <w:rsid w:val="00F7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E4DA1"/>
  <w15:chartTrackingRefBased/>
  <w15:docId w15:val="{B675F20F-C06A-4362-BC7B-078AAFB7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CEF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A3C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drive/folders/1g9iIeMImmOYipROATekMRwPTcnhMSfTU?usp=sharing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46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aími</dc:creator>
  <cp:keywords/>
  <dc:description/>
  <cp:lastModifiedBy>Michelle Raími</cp:lastModifiedBy>
  <cp:revision>1</cp:revision>
  <dcterms:created xsi:type="dcterms:W3CDTF">2022-10-29T03:04:00Z</dcterms:created>
  <dcterms:modified xsi:type="dcterms:W3CDTF">2022-10-29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3df96-16fb-4e0b-95fe-8be67c089c72</vt:lpwstr>
  </property>
</Properties>
</file>